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15979" w14:textId="0FF3FA46" w:rsidR="005126FC" w:rsidRPr="004B5115" w:rsidRDefault="005126FC">
      <w:pPr>
        <w:rPr>
          <w:b/>
          <w:bCs/>
        </w:rPr>
      </w:pPr>
      <w:r w:rsidRPr="004B5115">
        <w:rPr>
          <w:rFonts w:hint="eastAsia"/>
          <w:b/>
          <w:bCs/>
        </w:rPr>
        <w:t>Table</w:t>
      </w:r>
      <w:r w:rsidRPr="004B5115">
        <w:rPr>
          <w:b/>
          <w:bCs/>
        </w:rPr>
        <w:t xml:space="preserve"> </w:t>
      </w:r>
      <w:r w:rsidR="0097485A" w:rsidRPr="004B5115">
        <w:rPr>
          <w:b/>
          <w:bCs/>
        </w:rPr>
        <w:t>S</w:t>
      </w:r>
      <w:r w:rsidRPr="004B5115">
        <w:rPr>
          <w:b/>
          <w:bCs/>
        </w:rPr>
        <w:t xml:space="preserve">1. </w:t>
      </w:r>
      <w:r w:rsidR="00611AD7" w:rsidRPr="00611AD7">
        <w:rPr>
          <w:b/>
          <w:bCs/>
        </w:rPr>
        <w:t xml:space="preserve">Literature </w:t>
      </w:r>
      <w:r w:rsidR="002B380A">
        <w:rPr>
          <w:b/>
          <w:bCs/>
        </w:rPr>
        <w:t>r</w:t>
      </w:r>
      <w:r w:rsidR="00611AD7" w:rsidRPr="00611AD7">
        <w:rPr>
          <w:b/>
          <w:bCs/>
        </w:rPr>
        <w:t>eview regarding bioinformatic analyses of RBP genes in CRC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52"/>
        <w:gridCol w:w="4418"/>
        <w:gridCol w:w="3685"/>
        <w:gridCol w:w="3883"/>
      </w:tblGrid>
      <w:tr w:rsidR="004E4B56" w:rsidRPr="001B4481" w14:paraId="7C4D5006" w14:textId="77777777" w:rsidTr="004E4B56">
        <w:trPr>
          <w:trHeight w:val="285"/>
        </w:trPr>
        <w:tc>
          <w:tcPr>
            <w:tcW w:w="7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7CEBB" w14:textId="77777777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spects</w:t>
            </w:r>
          </w:p>
        </w:tc>
        <w:tc>
          <w:tcPr>
            <w:tcW w:w="15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2CA4E" w14:textId="77777777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urs</w:t>
            </w:r>
          </w:p>
        </w:tc>
        <w:tc>
          <w:tcPr>
            <w:tcW w:w="13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7DB2B" w14:textId="122BDC76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Zheng Zhang</w:t>
            </w:r>
            <w:r w:rsidR="00B67D46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’s</w:t>
            </w:r>
          </w:p>
        </w:tc>
        <w:tc>
          <w:tcPr>
            <w:tcW w:w="13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FC961" w14:textId="488C4418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Xuehui Fan</w:t>
            </w:r>
            <w:r w:rsidR="00B67D46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’s</w:t>
            </w:r>
          </w:p>
        </w:tc>
      </w:tr>
      <w:tr w:rsidR="004E4B56" w:rsidRPr="001B4481" w14:paraId="561E6AC1" w14:textId="77777777" w:rsidTr="004E4B56">
        <w:trPr>
          <w:trHeight w:val="285"/>
        </w:trPr>
        <w:tc>
          <w:tcPr>
            <w:tcW w:w="7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3E274" w14:textId="77777777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raining Set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341BF" w14:textId="5AB8F747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30 samples（42</w:t>
            </w:r>
            <w:r w:rsidR="000930CA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normal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+488</w:t>
            </w:r>
            <w:r w:rsidR="000930CA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tumor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） from TCGA CRC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E32C6" w14:textId="52A7D36D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612 samples（44</w:t>
            </w:r>
            <w:r w:rsidR="000930CA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normal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+568</w:t>
            </w:r>
            <w:r w:rsidR="000930CA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tumor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） from TCGA CRC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EAF78" w14:textId="18365132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521(42</w:t>
            </w:r>
            <w:r w:rsidR="000930CA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tumor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+479</w:t>
            </w:r>
            <w:r w:rsidR="000930CA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normal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) from TCGA CRC</w:t>
            </w:r>
          </w:p>
        </w:tc>
      </w:tr>
      <w:tr w:rsidR="004E4B56" w:rsidRPr="001B4481" w14:paraId="5B084204" w14:textId="77777777" w:rsidTr="004E4B56">
        <w:trPr>
          <w:trHeight w:val="285"/>
        </w:trPr>
        <w:tc>
          <w:tcPr>
            <w:tcW w:w="7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257FC" w14:textId="77777777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Independent Validation Set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51A3" w14:textId="77777777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SE38832, 122 samples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6B40D" w14:textId="77777777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SE29623, 130 sample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64EC2" w14:textId="77777777" w:rsidR="001B4481" w:rsidRPr="001B4481" w:rsidRDefault="001B4481" w:rsidP="001B448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SE17536, 177samples</w:t>
            </w:r>
          </w:p>
        </w:tc>
      </w:tr>
      <w:tr w:rsidR="00EB7A53" w:rsidRPr="001B4481" w14:paraId="3729CA71" w14:textId="77777777" w:rsidTr="004E4B56">
        <w:trPr>
          <w:trHeight w:val="278"/>
        </w:trPr>
        <w:tc>
          <w:tcPr>
            <w:tcW w:w="7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96F9D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External Validations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BC3E9" w14:textId="02038B62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1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.Correlations between RiskScore and clinical features;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78E5E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Correlations between expression of four risk genes and clinical features;</w:t>
            </w:r>
          </w:p>
        </w:tc>
        <w:tc>
          <w:tcPr>
            <w:tcW w:w="13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DAC5A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ne</w:t>
            </w:r>
          </w:p>
        </w:tc>
      </w:tr>
      <w:tr w:rsidR="00EB7A53" w:rsidRPr="001B4481" w14:paraId="7CAA3FF0" w14:textId="77777777" w:rsidTr="00EB7A53">
        <w:trPr>
          <w:trHeight w:val="278"/>
        </w:trPr>
        <w:tc>
          <w:tcPr>
            <w:tcW w:w="7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83168" w14:textId="77777777" w:rsidR="00EB7A53" w:rsidRPr="001B4481" w:rsidRDefault="00EB7A53" w:rsidP="00EB7A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9C5340" w14:textId="6AF0F863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　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2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.HPA database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28A61" w14:textId="52120DB0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2.</w:t>
            </w:r>
            <w:r w:rsidRPr="001B4481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Timer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database</w:t>
            </w:r>
          </w:p>
        </w:tc>
        <w:tc>
          <w:tcPr>
            <w:tcW w:w="13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373B2" w14:textId="77777777" w:rsidR="00EB7A53" w:rsidRPr="001B4481" w:rsidRDefault="00EB7A53" w:rsidP="00EB7A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EB7A53" w:rsidRPr="001B4481" w14:paraId="199D7392" w14:textId="77777777" w:rsidTr="00EB7A53">
        <w:trPr>
          <w:trHeight w:val="278"/>
        </w:trPr>
        <w:tc>
          <w:tcPr>
            <w:tcW w:w="7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3D6F2" w14:textId="77777777" w:rsidR="00EB7A53" w:rsidRPr="001B4481" w:rsidRDefault="00EB7A53" w:rsidP="00EB7A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39C606" w14:textId="7ADD2932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　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3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4E7F62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RT-PCR analysis</w:t>
            </w:r>
            <w:r w:rsidRPr="004E7F62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of 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15 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airs of CRC samples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EB24A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3.HPA database</w:t>
            </w:r>
          </w:p>
        </w:tc>
        <w:tc>
          <w:tcPr>
            <w:tcW w:w="13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AA01E" w14:textId="77777777" w:rsidR="00EB7A53" w:rsidRPr="001B4481" w:rsidRDefault="00EB7A53" w:rsidP="00EB7A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EB7A53" w:rsidRPr="001B4481" w14:paraId="42B57F6F" w14:textId="77777777" w:rsidTr="00EB7A53">
        <w:trPr>
          <w:trHeight w:val="285"/>
        </w:trPr>
        <w:tc>
          <w:tcPr>
            <w:tcW w:w="7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676541" w14:textId="77777777" w:rsidR="00EB7A53" w:rsidRPr="001B4481" w:rsidRDefault="00EB7A53" w:rsidP="00EB7A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A457D0" w14:textId="505121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9A14D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.Immunohistochemical staining of 44 pairs of CRC samples</w:t>
            </w:r>
          </w:p>
        </w:tc>
        <w:tc>
          <w:tcPr>
            <w:tcW w:w="13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DDF8A" w14:textId="77777777" w:rsidR="00EB7A53" w:rsidRPr="001B4481" w:rsidRDefault="00EB7A53" w:rsidP="00EB7A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EB7A53" w:rsidRPr="001B4481" w14:paraId="123BF9AD" w14:textId="77777777" w:rsidTr="004E4B56">
        <w:trPr>
          <w:trHeight w:val="285"/>
        </w:trPr>
        <w:tc>
          <w:tcPr>
            <w:tcW w:w="7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6980B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AUC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3CC36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rain: (1-year:0.653, 3-year:0.673, 5-year:0.777)</w:t>
            </w:r>
          </w:p>
        </w:tc>
        <w:tc>
          <w:tcPr>
            <w:tcW w:w="132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E3B3D" w14:textId="75486920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Train: </w:t>
            </w:r>
            <w:r w:rsidRPr="001B4481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(3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-year:0.645, 5-year:0.672)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3644E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rain: 0.754</w:t>
            </w:r>
          </w:p>
        </w:tc>
      </w:tr>
      <w:tr w:rsidR="00EB7A53" w:rsidRPr="001B4481" w14:paraId="70219B7A" w14:textId="77777777" w:rsidTr="004E4B56">
        <w:trPr>
          <w:trHeight w:val="285"/>
        </w:trPr>
        <w:tc>
          <w:tcPr>
            <w:tcW w:w="7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6268F" w14:textId="77777777" w:rsidR="00EB7A53" w:rsidRPr="001B4481" w:rsidRDefault="00EB7A53" w:rsidP="00EB7A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20515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est: (1-year:0.651, 3-year:0.678, 5-year:0.628)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9B4E4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est: Non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D8CDC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Test: 0.553</w:t>
            </w:r>
          </w:p>
        </w:tc>
      </w:tr>
      <w:tr w:rsidR="00EB7A53" w:rsidRPr="001B4481" w14:paraId="0ACFE1C5" w14:textId="77777777" w:rsidTr="004E4B56">
        <w:trPr>
          <w:trHeight w:val="285"/>
        </w:trPr>
        <w:tc>
          <w:tcPr>
            <w:tcW w:w="7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68311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BP Source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F04CF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4082 from 6 sources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846AE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542 from 2 source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C2DA5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493, GOA database website</w:t>
            </w:r>
          </w:p>
        </w:tc>
      </w:tr>
      <w:tr w:rsidR="00EB7A53" w:rsidRPr="001B4481" w14:paraId="36F49EEA" w14:textId="77777777" w:rsidTr="004E4B56">
        <w:trPr>
          <w:trHeight w:val="285"/>
        </w:trPr>
        <w:tc>
          <w:tcPr>
            <w:tcW w:w="7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4F956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BD analysis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E4FFB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394 protein domains of the differently expressed RBPs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F0DB4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D6ABE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ne</w:t>
            </w:r>
          </w:p>
        </w:tc>
      </w:tr>
      <w:tr w:rsidR="00EB7A53" w:rsidRPr="001B4481" w14:paraId="20E5279F" w14:textId="77777777" w:rsidTr="004E4B56">
        <w:trPr>
          <w:trHeight w:val="285"/>
        </w:trPr>
        <w:tc>
          <w:tcPr>
            <w:tcW w:w="7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D79DC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S-related genes identification method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8C1AA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WGCNA+Unicox analysis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A814F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Unicox analysi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F726A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PI + Unicox analysis</w:t>
            </w:r>
          </w:p>
        </w:tc>
      </w:tr>
      <w:tr w:rsidR="00EB7A53" w:rsidRPr="001B4481" w14:paraId="11F259CF" w14:textId="77777777" w:rsidTr="004E4B56">
        <w:trPr>
          <w:trHeight w:val="285"/>
        </w:trPr>
        <w:tc>
          <w:tcPr>
            <w:tcW w:w="7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D3CF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odel Construction Method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365E6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SSO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8D6CA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ultiCox analysi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4B9A1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MultiCox analysis</w:t>
            </w:r>
          </w:p>
        </w:tc>
      </w:tr>
      <w:tr w:rsidR="00EB7A53" w:rsidRPr="001B4481" w14:paraId="133CC768" w14:textId="77777777" w:rsidTr="004E4B56">
        <w:trPr>
          <w:trHeight w:val="278"/>
        </w:trPr>
        <w:tc>
          <w:tcPr>
            <w:tcW w:w="7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C1A91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o and KEGG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3E146" w14:textId="6CF42174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1.Regarding differently expressed RBPs </w:t>
            </w:r>
            <w:r w:rsidR="00362050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based on different RBDs</w:t>
            </w:r>
          </w:p>
        </w:tc>
        <w:tc>
          <w:tcPr>
            <w:tcW w:w="13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627E6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garding differently expressed RBPs between normal and tumor tissues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58ADB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1.Regarding differently expressed RBPs between normal and tumor tissues</w:t>
            </w:r>
          </w:p>
        </w:tc>
      </w:tr>
      <w:tr w:rsidR="00EB7A53" w:rsidRPr="001B4481" w14:paraId="34DC1BEC" w14:textId="77777777" w:rsidTr="004E4B56">
        <w:trPr>
          <w:trHeight w:val="285"/>
        </w:trPr>
        <w:tc>
          <w:tcPr>
            <w:tcW w:w="7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BA9E13" w14:textId="77777777" w:rsidR="00EB7A53" w:rsidRPr="001B4481" w:rsidRDefault="00EB7A53" w:rsidP="00EB7A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F08B6" w14:textId="7EE36A6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2.Regarding four modules of prognostic value </w:t>
            </w:r>
            <w:r w:rsidRPr="001B4481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identify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by WGCNA</w:t>
            </w:r>
          </w:p>
        </w:tc>
        <w:tc>
          <w:tcPr>
            <w:tcW w:w="13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DDE5F" w14:textId="77777777" w:rsidR="00EB7A53" w:rsidRPr="001B4481" w:rsidRDefault="00EB7A53" w:rsidP="00EB7A5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8BB74" w14:textId="7768E54B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2.Regarding four key sub-networks </w:t>
            </w:r>
            <w:r w:rsidRPr="001B4481"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identify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 xml:space="preserve"> by the MCODE</w:t>
            </w:r>
          </w:p>
        </w:tc>
      </w:tr>
      <w:tr w:rsidR="00EB7A53" w:rsidRPr="001B4481" w14:paraId="160F8B55" w14:textId="77777777" w:rsidTr="004E4B56">
        <w:trPr>
          <w:trHeight w:val="285"/>
        </w:trPr>
        <w:tc>
          <w:tcPr>
            <w:tcW w:w="7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7EAD9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SEA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976ED" w14:textId="778830B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egarding differently expressed genes between high and low risk groups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431BE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54973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ne</w:t>
            </w:r>
          </w:p>
        </w:tc>
      </w:tr>
      <w:tr w:rsidR="00EB7A53" w:rsidRPr="001B4481" w14:paraId="6D3ACAE8" w14:textId="77777777" w:rsidTr="004E4B56">
        <w:trPr>
          <w:trHeight w:val="285"/>
        </w:trPr>
        <w:tc>
          <w:tcPr>
            <w:tcW w:w="7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A4AA4A" w14:textId="05866C16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sGSEA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25AA7B" w14:textId="11EADE66" w:rsidR="00EB7A53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Immune cell infiltration and function were quantified between 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different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risk groups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0A031B" w14:textId="0B0AA86E" w:rsidR="00EB7A53" w:rsidRPr="00653C85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25F529" w14:textId="6F43DB46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>one</w:t>
            </w:r>
          </w:p>
        </w:tc>
      </w:tr>
      <w:tr w:rsidR="00EB7A53" w:rsidRPr="001B4481" w14:paraId="31873A42" w14:textId="77777777" w:rsidTr="004E4B56">
        <w:trPr>
          <w:trHeight w:val="285"/>
        </w:trPr>
        <w:tc>
          <w:tcPr>
            <w:tcW w:w="7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10B73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otential drug analysis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1373C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scapine and clofazimine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0C766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E5C4A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ne</w:t>
            </w:r>
          </w:p>
        </w:tc>
      </w:tr>
      <w:tr w:rsidR="00EB7A53" w:rsidRPr="001B4481" w14:paraId="06C26F51" w14:textId="77777777" w:rsidTr="004E4B56">
        <w:trPr>
          <w:trHeight w:val="285"/>
        </w:trPr>
        <w:tc>
          <w:tcPr>
            <w:tcW w:w="7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2B25F" w14:textId="239E8CB0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Genes used in final</w:t>
            </w:r>
            <w: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  <w:t xml:space="preserve"> signature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1A96C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  <w:u w:val="single"/>
              </w:rPr>
              <w:t>TDRD5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;SLFN11;ERFE;LAMA2;APOBEC3D;CAPN13;APOBEC3C;GSR;PLIN4;SLC9A7;FKBP10;GPC1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D75F1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MAD6;UPF3B;NOL3;PTRH1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272FE" w14:textId="77777777" w:rsidR="00EB7A53" w:rsidRPr="001B4481" w:rsidRDefault="00EB7A53" w:rsidP="00EB7A5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P14;MRPS23;MAK16;TDRD6;POP1;</w:t>
            </w:r>
            <w:r w:rsidRPr="001B4481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  <w:u w:val="single"/>
              </w:rPr>
              <w:t>TDRD5</w:t>
            </w:r>
            <w:r w:rsidRPr="001B448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;TDRD7;PPARGC1A;LIN28B;CELF4;LRRFIP2;MSI2</w:t>
            </w:r>
          </w:p>
        </w:tc>
      </w:tr>
    </w:tbl>
    <w:p w14:paraId="4440D53B" w14:textId="77777777" w:rsidR="00D63AAA" w:rsidRDefault="00D63AAA">
      <w:pPr>
        <w:sectPr w:rsidR="00D63AAA" w:rsidSect="005126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77231AC" w14:textId="1DEF2CDB" w:rsidR="007A01A3" w:rsidRDefault="00D63AAA">
      <w:pPr>
        <w:rPr>
          <w:b/>
          <w:bCs/>
        </w:rPr>
      </w:pPr>
      <w:r w:rsidRPr="004B5115">
        <w:rPr>
          <w:rFonts w:hint="eastAsia"/>
          <w:b/>
          <w:bCs/>
        </w:rPr>
        <w:lastRenderedPageBreak/>
        <w:t>Table</w:t>
      </w:r>
      <w:r w:rsidRPr="004B5115">
        <w:rPr>
          <w:b/>
          <w:bCs/>
        </w:rPr>
        <w:t xml:space="preserve"> </w:t>
      </w:r>
      <w:r w:rsidR="0097485A" w:rsidRPr="004B5115">
        <w:rPr>
          <w:b/>
          <w:bCs/>
        </w:rPr>
        <w:t>S</w:t>
      </w:r>
      <w:r w:rsidRPr="004B5115">
        <w:rPr>
          <w:b/>
          <w:bCs/>
        </w:rPr>
        <w:t>2. Clinical parameters of the TCGA and GEO cohor</w:t>
      </w:r>
      <w:r w:rsidR="006F7DFC">
        <w:rPr>
          <w:b/>
          <w:bCs/>
        </w:rPr>
        <w:t>t</w:t>
      </w:r>
    </w:p>
    <w:p w14:paraId="7666E0F9" w14:textId="77777777" w:rsidR="006F7DFC" w:rsidRDefault="006F7DFC">
      <w:pPr>
        <w:rPr>
          <w:b/>
          <w:bCs/>
        </w:rPr>
      </w:pPr>
    </w:p>
    <w:tbl>
      <w:tblPr>
        <w:tblW w:w="5300" w:type="dxa"/>
        <w:tblLook w:val="04A0" w:firstRow="1" w:lastRow="0" w:firstColumn="1" w:lastColumn="0" w:noHBand="0" w:noVBand="1"/>
      </w:tblPr>
      <w:tblGrid>
        <w:gridCol w:w="1343"/>
        <w:gridCol w:w="2127"/>
        <w:gridCol w:w="1830"/>
      </w:tblGrid>
      <w:tr w:rsidR="006F7DFC" w:rsidRPr="006F7DFC" w14:paraId="46C2816C" w14:textId="77777777" w:rsidTr="006F7DFC">
        <w:trPr>
          <w:trHeight w:val="285"/>
        </w:trPr>
        <w:tc>
          <w:tcPr>
            <w:tcW w:w="134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05D2D7" w14:textId="77777777" w:rsidR="006F7DFC" w:rsidRPr="006F7DFC" w:rsidRDefault="006F7DFC" w:rsidP="006F7D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66E14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CGA Overall</w:t>
            </w:r>
          </w:p>
        </w:tc>
        <w:tc>
          <w:tcPr>
            <w:tcW w:w="18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9C549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O Overall</w:t>
            </w:r>
          </w:p>
        </w:tc>
      </w:tr>
      <w:tr w:rsidR="006F7DFC" w:rsidRPr="006F7DFC" w14:paraId="7BBA9875" w14:textId="77777777" w:rsidTr="006F7DFC">
        <w:trPr>
          <w:trHeight w:val="285"/>
        </w:trPr>
        <w:tc>
          <w:tcPr>
            <w:tcW w:w="134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BE879" w14:textId="77777777" w:rsidR="006F7DFC" w:rsidRPr="006F7DFC" w:rsidRDefault="006F7DFC" w:rsidP="006F7D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423470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(N=47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E2754C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(N=122)</w:t>
            </w:r>
          </w:p>
        </w:tc>
      </w:tr>
      <w:tr w:rsidR="006F7DFC" w:rsidRPr="006F7DFC" w14:paraId="6405F164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7B505" w14:textId="77777777" w:rsidR="006F7DFC" w:rsidRPr="006F7DFC" w:rsidRDefault="006F7DFC" w:rsidP="006F7D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v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845AD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5D4E9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308E879C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882E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73A68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4 (80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87E9F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 (77.0%)</w:t>
            </w:r>
          </w:p>
        </w:tc>
      </w:tr>
      <w:tr w:rsidR="006F7DFC" w:rsidRPr="006F7DFC" w14:paraId="2F2444F3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2A16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7398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 (19.3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73C0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 (23.0%)</w:t>
            </w:r>
          </w:p>
        </w:tc>
      </w:tr>
      <w:tr w:rsidR="006F7DFC" w:rsidRPr="006F7DFC" w14:paraId="6899144B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DA99" w14:textId="77777777" w:rsidR="006F7DFC" w:rsidRPr="006F7DFC" w:rsidRDefault="006F7DFC" w:rsidP="006F7D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FDB86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58983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030EA62B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79CE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=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B7A5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7 (43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6E652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32BCDAFB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72F2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9803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9 (56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3A3B9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433E37E3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9A2CF" w14:textId="77777777" w:rsidR="006F7DFC" w:rsidRPr="006F7DFC" w:rsidRDefault="006F7DFC" w:rsidP="006F7D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8795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95BA9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556ED448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E2F8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2653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0 (46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D1D02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6E1D8616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2A00E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30105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6 (53.8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DEAE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005B563E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DE1C4" w14:textId="77777777" w:rsidR="006F7DFC" w:rsidRPr="006F7DFC" w:rsidRDefault="006F7DFC" w:rsidP="006F7D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0C13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AEFB9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2417D6CF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82752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ge 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9415F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 (17.9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D8D70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 (14.8%)</w:t>
            </w:r>
          </w:p>
        </w:tc>
      </w:tr>
      <w:tr w:rsidR="006F7DFC" w:rsidRPr="006F7DFC" w14:paraId="6BECD8AA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883DD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ge 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785C3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0 (37.8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34077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 (28.7%)</w:t>
            </w:r>
          </w:p>
        </w:tc>
      </w:tr>
      <w:tr w:rsidR="006F7DFC" w:rsidRPr="006F7DFC" w14:paraId="5CA178E6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0DDE0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ge I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CDEC5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 (26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B2A46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 (32.0%)</w:t>
            </w:r>
          </w:p>
        </w:tc>
      </w:tr>
      <w:tr w:rsidR="006F7DFC" w:rsidRPr="006F7DFC" w14:paraId="58A1C39F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F59C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age I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2448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 (14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ACA5A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 (24.6%)</w:t>
            </w:r>
          </w:p>
        </w:tc>
      </w:tr>
      <w:tr w:rsidR="006F7DFC" w:rsidRPr="006F7DFC" w14:paraId="10379829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9E4D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7CD42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 (3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3C49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73C944A9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15FD" w14:textId="77777777" w:rsidR="006F7DFC" w:rsidRPr="006F7DFC" w:rsidRDefault="006F7DFC" w:rsidP="006F7D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9747B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69044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171C5337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BFDEF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97B16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 (2.9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DCD9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1F986130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2B6A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B5176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 (18.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0C812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7C4D7FBF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531A6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8486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4 (68.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ECCA4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50056F58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AD03A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31511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 (10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BF867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798A7CF8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5A68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4702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(0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B020D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3CB13ED0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248A" w14:textId="77777777" w:rsidR="006F7DFC" w:rsidRPr="006F7DFC" w:rsidRDefault="006F7DFC" w:rsidP="006F7D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9215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00232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42C5CF60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74C5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3A725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5 (74.6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020C3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16016715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17D5A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B99D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9 (14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A6A8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653560E7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C4168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1622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 (9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1103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23F29EC3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35C54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D743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 (1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3E986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2363C2E9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153AA" w14:textId="77777777" w:rsidR="006F7DFC" w:rsidRPr="006F7DFC" w:rsidRDefault="006F7DFC" w:rsidP="006F7DF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37CC4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6D81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326DED09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91E57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DC433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1 (59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B524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02A5C992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B4CA2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7BEF1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4 (23.9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4E017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6E2692A9" w14:textId="77777777" w:rsidTr="006F7DFC">
        <w:trPr>
          <w:trHeight w:val="278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29937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CAF26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 (16.8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7F8F5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7DFC" w:rsidRPr="006F7DFC" w14:paraId="1566DD9A" w14:textId="77777777" w:rsidTr="006F7DFC">
        <w:trPr>
          <w:trHeight w:val="285"/>
        </w:trPr>
        <w:tc>
          <w:tcPr>
            <w:tcW w:w="13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D55E6B" w14:textId="77777777" w:rsidR="006F7DFC" w:rsidRPr="006F7DFC" w:rsidRDefault="006F7DFC" w:rsidP="006F7DFC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9426FC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(0.2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A84B8B" w14:textId="77777777" w:rsidR="006F7DFC" w:rsidRPr="006F7DFC" w:rsidRDefault="006F7DFC" w:rsidP="006F7D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F7DF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11DAE1C" w14:textId="12E85739" w:rsidR="006F7DFC" w:rsidRPr="006F7DFC" w:rsidRDefault="006F7DFC">
      <w:pPr>
        <w:rPr>
          <w:b/>
          <w:bCs/>
        </w:rPr>
        <w:sectPr w:rsidR="006F7DFC" w:rsidRPr="006F7DFC" w:rsidSect="00D63A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E1B394" w14:textId="7A23E9A3" w:rsidR="00D63AAA" w:rsidRDefault="00D143E2">
      <w:r>
        <w:rPr>
          <w:rFonts w:hint="eastAsia"/>
        </w:rPr>
        <w:lastRenderedPageBreak/>
        <w:t>S</w:t>
      </w:r>
    </w:p>
    <w:p w14:paraId="1CC88F77" w14:textId="6623A11A" w:rsidR="007A01A3" w:rsidRPr="00402C53" w:rsidRDefault="007A01A3">
      <w:pPr>
        <w:rPr>
          <w:b/>
          <w:bCs/>
        </w:rPr>
      </w:pPr>
      <w:r w:rsidRPr="00402C53">
        <w:rPr>
          <w:rFonts w:hint="eastAsia"/>
          <w:b/>
          <w:bCs/>
        </w:rPr>
        <w:t>T</w:t>
      </w:r>
      <w:r w:rsidRPr="00402C53">
        <w:rPr>
          <w:b/>
          <w:bCs/>
        </w:rPr>
        <w:t xml:space="preserve">able </w:t>
      </w:r>
      <w:r w:rsidR="0097485A" w:rsidRPr="00402C53">
        <w:rPr>
          <w:b/>
          <w:bCs/>
        </w:rPr>
        <w:t>S</w:t>
      </w:r>
      <w:r w:rsidRPr="00402C53">
        <w:rPr>
          <w:b/>
          <w:bCs/>
        </w:rPr>
        <w:t>3.</w:t>
      </w:r>
      <w:r w:rsidR="0097485A" w:rsidRPr="00402C53">
        <w:rPr>
          <w:b/>
          <w:bCs/>
        </w:rPr>
        <w:t xml:space="preserve"> Differently expressed RBP genes between normal and turmor tissues</w:t>
      </w:r>
    </w:p>
    <w:tbl>
      <w:tblPr>
        <w:tblW w:w="7882" w:type="dxa"/>
        <w:tblLook w:val="04A0" w:firstRow="1" w:lastRow="0" w:firstColumn="1" w:lastColumn="0" w:noHBand="0" w:noVBand="1"/>
      </w:tblPr>
      <w:tblGrid>
        <w:gridCol w:w="1020"/>
        <w:gridCol w:w="1239"/>
        <w:gridCol w:w="1143"/>
        <w:gridCol w:w="1252"/>
        <w:gridCol w:w="1076"/>
        <w:gridCol w:w="1076"/>
        <w:gridCol w:w="1076"/>
      </w:tblGrid>
      <w:tr w:rsidR="007A01A3" w:rsidRPr="00402C53" w14:paraId="39BD06C0" w14:textId="77777777" w:rsidTr="00503B08">
        <w:trPr>
          <w:trHeight w:val="27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8D37" w14:textId="77777777" w:rsidR="007A01A3" w:rsidRPr="00402C53" w:rsidRDefault="007A01A3" w:rsidP="007A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6CEB" w14:textId="77777777" w:rsidR="007A01A3" w:rsidRPr="00402C53" w:rsidRDefault="007A01A3" w:rsidP="007A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4977" w14:textId="77777777" w:rsidR="007A01A3" w:rsidRPr="00402C53" w:rsidRDefault="007A01A3" w:rsidP="007A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onMean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28C2" w14:textId="77777777" w:rsidR="007A01A3" w:rsidRPr="00402C53" w:rsidRDefault="007A01A3" w:rsidP="007A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reatMea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5BBD" w14:textId="77777777" w:rsidR="007A01A3" w:rsidRPr="00402C53" w:rsidRDefault="007A01A3" w:rsidP="007A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E4383" w14:textId="77777777" w:rsidR="007A01A3" w:rsidRPr="00402C53" w:rsidRDefault="007A01A3" w:rsidP="007A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10156" w14:textId="77777777" w:rsidR="007A01A3" w:rsidRPr="00402C53" w:rsidRDefault="007A01A3" w:rsidP="007A01A3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7A01A3" w:rsidRPr="007A01A3" w14:paraId="3D71E3EF" w14:textId="77777777" w:rsidTr="00503B0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B8CAAB" w14:textId="77777777" w:rsidR="007A01A3" w:rsidRPr="00402C53" w:rsidRDefault="007A01A3" w:rsidP="007A01A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BP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D093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51B2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794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FFA4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458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2F9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8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74D2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245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4CBA9DBA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20CD5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2C61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7FBF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48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9B8D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3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4FE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4F6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C6E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6AA4FE68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1D48B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A885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CFDC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81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E0B8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5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DCB7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4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B92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F9E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1347068C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0DB88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4FF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D664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03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864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9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F3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54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1BD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C2EF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0ED3C187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2D36C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904F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R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D168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74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712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9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97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06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CB0C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4367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2246FEE8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41C4D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A205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KC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70F5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5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4A5C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66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7FB8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65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7695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0992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5C18DD8E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DCE18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30F4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S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05C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96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CC97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7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AE8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4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133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D1DD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34C59DDC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87B5C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C0B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P1L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10BF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02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458D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00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2E15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6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98D8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7FAB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5AA2D0B5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5D97D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5EB6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O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3ED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36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85F7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95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0F9F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1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3E20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12AB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0F8424A0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D9E80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59CE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3GNTL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34B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60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1425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2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83D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28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C17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CD13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61A7501F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DD5FB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DF72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JUB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C30D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4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8AC3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19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27CA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31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5F2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3A4C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7478FF7F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99F48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8E2E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G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72AB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.16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02FB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9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3092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5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45A0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FD3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19BD3358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EB261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2E32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10C7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72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694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73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69C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86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E120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453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01988F60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765F4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F0D9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MDC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78F2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72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3AA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6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99A0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904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8A28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041D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2AE4CD0C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10A40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28D1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HFD1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8C0D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27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BC6C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77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2BB7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49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D2F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7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0C2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45FE010A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B0487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673E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71D8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13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276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7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CCF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8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408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E-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4D3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24</w:t>
            </w:r>
          </w:p>
        </w:tc>
      </w:tr>
      <w:tr w:rsidR="007A01A3" w:rsidRPr="007A01A3" w14:paraId="5E17B489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ABB58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E939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AV1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09C5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25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B125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02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A58A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45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9BD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DF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E-24</w:t>
            </w:r>
          </w:p>
        </w:tc>
      </w:tr>
      <w:tr w:rsidR="007A01A3" w:rsidRPr="007A01A3" w14:paraId="37A5903A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5CEC0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7392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B41L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5704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21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3063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0A3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0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18C0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7B1C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E-24</w:t>
            </w:r>
          </w:p>
        </w:tc>
      </w:tr>
      <w:tr w:rsidR="007A01A3" w:rsidRPr="007A01A3" w14:paraId="458529A5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ADD9B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69AA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DH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56E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916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D174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45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1AAA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EF8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07E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E-24</w:t>
            </w:r>
          </w:p>
        </w:tc>
      </w:tr>
      <w:tr w:rsidR="007A01A3" w:rsidRPr="007A01A3" w14:paraId="38CD1182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B7B08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9E74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RG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72A0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357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3D97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5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9F0C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0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D5B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0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D86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E-24</w:t>
            </w:r>
          </w:p>
        </w:tc>
      </w:tr>
      <w:tr w:rsidR="007A01A3" w:rsidRPr="007A01A3" w14:paraId="0B1837C7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56824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0498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CSIN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1B0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252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A7DA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686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FC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D70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26AA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E-24</w:t>
            </w:r>
          </w:p>
        </w:tc>
      </w:tr>
      <w:tr w:rsidR="007A01A3" w:rsidRPr="007A01A3" w14:paraId="76DC3618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0960D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3282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918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49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A11B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705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7F32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33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7AB4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278D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23</w:t>
            </w:r>
          </w:p>
        </w:tc>
      </w:tr>
      <w:tr w:rsidR="007A01A3" w:rsidRPr="007A01A3" w14:paraId="403A9021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429CE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C40B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CYL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8562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524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BA9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86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49AF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3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B11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A1A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23</w:t>
            </w:r>
          </w:p>
        </w:tc>
      </w:tr>
      <w:tr w:rsidR="007A01A3" w:rsidRPr="007A01A3" w14:paraId="4FCFCF55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81862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2BA3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E35B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50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FD6A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3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9FCD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1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6294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78D8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23</w:t>
            </w:r>
          </w:p>
        </w:tc>
      </w:tr>
      <w:tr w:rsidR="007A01A3" w:rsidRPr="007A01A3" w14:paraId="3DD76324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1DA0D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0D53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PO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F28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20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386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7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6C82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71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8DB2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B0AA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23</w:t>
            </w:r>
          </w:p>
        </w:tc>
      </w:tr>
      <w:tr w:rsidR="007A01A3" w:rsidRPr="007A01A3" w14:paraId="0B6C4889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33FD0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B8FA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M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FAF5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315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3BF5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5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ED44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5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F337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5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509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23</w:t>
            </w:r>
          </w:p>
        </w:tc>
      </w:tr>
      <w:tr w:rsidR="007A01A3" w:rsidRPr="007A01A3" w14:paraId="6FC98EE2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77288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F2E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T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5E0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947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4D32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65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4D68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9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6B3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08E8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23</w:t>
            </w:r>
          </w:p>
        </w:tc>
      </w:tr>
      <w:tr w:rsidR="007A01A3" w:rsidRPr="007A01A3" w14:paraId="54D6CB1A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B75CE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237E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PL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99CC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669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1F3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67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87C6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41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E5D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144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23</w:t>
            </w:r>
          </w:p>
        </w:tc>
      </w:tr>
      <w:tr w:rsidR="007A01A3" w:rsidRPr="007A01A3" w14:paraId="40DC9904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A8B52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B1B1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E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922A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69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3E4E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6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2981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4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F44F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4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840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23</w:t>
            </w:r>
          </w:p>
        </w:tc>
      </w:tr>
      <w:tr w:rsidR="007A01A3" w:rsidRPr="007A01A3" w14:paraId="43948E17" w14:textId="77777777" w:rsidTr="00503B0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6F928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510A" w14:textId="77777777" w:rsidR="007A01A3" w:rsidRPr="007A01A3" w:rsidRDefault="007A01A3" w:rsidP="007A01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1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E0D9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0951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B41C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53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E5065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125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EB57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2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7285F" w14:textId="77777777" w:rsidR="007A01A3" w:rsidRPr="007A01A3" w:rsidRDefault="007A01A3" w:rsidP="007A01A3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A01A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23</w:t>
            </w:r>
          </w:p>
        </w:tc>
      </w:tr>
    </w:tbl>
    <w:p w14:paraId="3E54F08D" w14:textId="2A762270" w:rsidR="007A01A3" w:rsidRDefault="0097485A">
      <w:r>
        <w:rPr>
          <w:rFonts w:hint="eastAsia"/>
        </w:rPr>
        <w:t>*</w:t>
      </w:r>
      <w:r>
        <w:t>Only show top30 sorted by FDR</w:t>
      </w:r>
    </w:p>
    <w:p w14:paraId="62E3FCC7" w14:textId="77777777" w:rsidR="0097485A" w:rsidRDefault="0097485A">
      <w:pPr>
        <w:sectPr w:rsidR="0097485A" w:rsidSect="00D63A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13E5FA" w14:textId="5F655534" w:rsidR="0097485A" w:rsidRDefault="0097485A"/>
    <w:p w14:paraId="4D828FD8" w14:textId="2139A32E" w:rsidR="0097485A" w:rsidRPr="00402C53" w:rsidRDefault="0097485A">
      <w:pPr>
        <w:rPr>
          <w:b/>
          <w:bCs/>
        </w:rPr>
      </w:pPr>
      <w:r w:rsidRPr="00402C53">
        <w:rPr>
          <w:rFonts w:hint="eastAsia"/>
          <w:b/>
          <w:bCs/>
        </w:rPr>
        <w:t>T</w:t>
      </w:r>
      <w:r w:rsidRPr="00402C53">
        <w:rPr>
          <w:b/>
          <w:bCs/>
        </w:rPr>
        <w:t>able S4. The 4 prognosis-related modules</w:t>
      </w:r>
      <w:r w:rsidR="00402C53">
        <w:rPr>
          <w:b/>
          <w:bCs/>
        </w:rPr>
        <w:t xml:space="preserve"> identified by WGCNA</w:t>
      </w:r>
    </w:p>
    <w:tbl>
      <w:tblPr>
        <w:tblW w:w="4610" w:type="dxa"/>
        <w:tblLook w:val="04A0" w:firstRow="1" w:lastRow="0" w:firstColumn="1" w:lastColumn="0" w:noHBand="0" w:noVBand="1"/>
      </w:tblPr>
      <w:tblGrid>
        <w:gridCol w:w="1267"/>
        <w:gridCol w:w="1340"/>
        <w:gridCol w:w="1503"/>
        <w:gridCol w:w="1244"/>
      </w:tblGrid>
      <w:tr w:rsidR="0097485A" w:rsidRPr="00402C53" w14:paraId="46A8013F" w14:textId="77777777" w:rsidTr="0097485A">
        <w:trPr>
          <w:trHeight w:val="278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6DAF" w14:textId="77777777" w:rsidR="0097485A" w:rsidRPr="00402C53" w:rsidRDefault="0097485A" w:rsidP="0097485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lu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C6DE" w14:textId="77777777" w:rsidR="0097485A" w:rsidRPr="00402C53" w:rsidRDefault="0097485A" w:rsidP="0097485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ink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E287" w14:textId="77777777" w:rsidR="0097485A" w:rsidRPr="00402C53" w:rsidRDefault="0097485A" w:rsidP="0097485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03182" w14:textId="77777777" w:rsidR="0097485A" w:rsidRPr="00402C53" w:rsidRDefault="0097485A" w:rsidP="0097485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reen</w:t>
            </w:r>
          </w:p>
        </w:tc>
      </w:tr>
      <w:tr w:rsidR="0097485A" w:rsidRPr="0097485A" w14:paraId="599F81B8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B07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RD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AD1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E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F51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79F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K16</w:t>
            </w:r>
          </w:p>
        </w:tc>
      </w:tr>
      <w:tr w:rsidR="0097485A" w:rsidRPr="0097485A" w14:paraId="37C90D38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684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KI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66F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IM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29E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800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C1</w:t>
            </w:r>
          </w:p>
        </w:tc>
      </w:tr>
      <w:tr w:rsidR="0097485A" w:rsidRPr="0097485A" w14:paraId="5740B324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E92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D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0FE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FA3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RE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319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T</w:t>
            </w:r>
          </w:p>
        </w:tc>
      </w:tr>
      <w:tr w:rsidR="0097485A" w:rsidRPr="0097485A" w14:paraId="5259945F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4FE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RP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68D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PO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4D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DC4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LAF</w:t>
            </w:r>
          </w:p>
        </w:tc>
      </w:tr>
      <w:tr w:rsidR="0097485A" w:rsidRPr="0097485A" w14:paraId="0588BBF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D9E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412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O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F43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EE2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O1</w:t>
            </w:r>
          </w:p>
        </w:tc>
      </w:tr>
      <w:tr w:rsidR="0097485A" w:rsidRPr="0097485A" w14:paraId="1A0E97C5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A0E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FA1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FIP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CF4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F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A43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I67</w:t>
            </w:r>
          </w:p>
        </w:tc>
      </w:tr>
      <w:tr w:rsidR="0097485A" w:rsidRPr="0097485A" w14:paraId="32D33ECD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31B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FN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087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LU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353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481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HCC1</w:t>
            </w:r>
          </w:p>
        </w:tc>
      </w:tr>
      <w:tr w:rsidR="0097485A" w:rsidRPr="0097485A" w14:paraId="3B50A845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162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D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35F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F11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M14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ED4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2A</w:t>
            </w:r>
          </w:p>
        </w:tc>
      </w:tr>
      <w:tr w:rsidR="0097485A" w:rsidRPr="0097485A" w14:paraId="0F97D762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3E3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04C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E14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X3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D68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SAP1</w:t>
            </w:r>
          </w:p>
        </w:tc>
      </w:tr>
      <w:tr w:rsidR="0097485A" w:rsidRPr="0097485A" w14:paraId="01FCADFE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721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P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ABA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201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318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U</w:t>
            </w:r>
          </w:p>
        </w:tc>
      </w:tr>
      <w:tr w:rsidR="0097485A" w:rsidRPr="0097485A" w14:paraId="3C3BCC41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8C9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CHC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5F5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F3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1E3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17D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F1</w:t>
            </w:r>
          </w:p>
        </w:tc>
      </w:tr>
      <w:tr w:rsidR="0097485A" w:rsidRPr="0097485A" w14:paraId="7381083A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AD1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FCC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J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668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U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B82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D2L1</w:t>
            </w:r>
          </w:p>
        </w:tc>
      </w:tr>
      <w:tr w:rsidR="0097485A" w:rsidRPr="0097485A" w14:paraId="6FBA274E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A06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S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7F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F1AKMT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9E3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810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F2</w:t>
            </w:r>
          </w:p>
        </w:tc>
      </w:tr>
      <w:tr w:rsidR="0097485A" w:rsidRPr="0097485A" w14:paraId="0A7CF80C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C5A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C02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BP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921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F72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R3G</w:t>
            </w:r>
          </w:p>
        </w:tc>
      </w:tr>
      <w:tr w:rsidR="0097485A" w:rsidRPr="0097485A" w14:paraId="51555EE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14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MS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EE1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E01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DC5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RC1</w:t>
            </w:r>
          </w:p>
        </w:tc>
      </w:tr>
      <w:tr w:rsidR="0097485A" w:rsidRPr="0097485A" w14:paraId="57A42C25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C5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S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4F9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TB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C84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L22L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EC8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51AP1</w:t>
            </w:r>
          </w:p>
        </w:tc>
      </w:tr>
      <w:tr w:rsidR="0097485A" w:rsidRPr="0097485A" w14:paraId="182C9174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624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L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429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F3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433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PF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DE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A2</w:t>
            </w:r>
          </w:p>
        </w:tc>
      </w:tr>
      <w:tr w:rsidR="0097485A" w:rsidRPr="0097485A" w14:paraId="06A47FFB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C1A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H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9AC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ALPP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A05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E1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719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F2E2</w:t>
            </w:r>
          </w:p>
        </w:tc>
      </w:tr>
      <w:tr w:rsidR="0097485A" w:rsidRPr="0097485A" w14:paraId="7FB83535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76A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DH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E6E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ER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AD5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L36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DC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7</w:t>
            </w:r>
          </w:p>
        </w:tc>
      </w:tr>
      <w:tr w:rsidR="0097485A" w:rsidRPr="0097485A" w14:paraId="63137322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392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8A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ID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5C0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G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81E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13</w:t>
            </w:r>
          </w:p>
        </w:tc>
      </w:tr>
      <w:tr w:rsidR="0097485A" w:rsidRPr="0097485A" w14:paraId="3E7032EA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B9D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60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D5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DA7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HDRBS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D34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PI1</w:t>
            </w:r>
          </w:p>
        </w:tc>
      </w:tr>
      <w:tr w:rsidR="0097485A" w:rsidRPr="0097485A" w14:paraId="6B12A5D3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0DB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TD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924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OSC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A0D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B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1D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B1B</w:t>
            </w:r>
          </w:p>
        </w:tc>
      </w:tr>
      <w:tr w:rsidR="0097485A" w:rsidRPr="0097485A" w14:paraId="7F76D088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813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85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0F7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WIL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62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S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0B5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RK1</w:t>
            </w:r>
          </w:p>
        </w:tc>
      </w:tr>
      <w:tr w:rsidR="0097485A" w:rsidRPr="0097485A" w14:paraId="74072A1B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000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N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A69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2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B73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RP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647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B1</w:t>
            </w:r>
          </w:p>
        </w:tc>
      </w:tr>
      <w:tr w:rsidR="0097485A" w:rsidRPr="0097485A" w14:paraId="71C17F20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37D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11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RF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47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D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C78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</w:t>
            </w:r>
          </w:p>
        </w:tc>
      </w:tr>
      <w:tr w:rsidR="0097485A" w:rsidRPr="0097485A" w14:paraId="2F4CBD2A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DCD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N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2BC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CAT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2F7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PSS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BF1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6</w:t>
            </w:r>
          </w:p>
        </w:tc>
      </w:tr>
      <w:tr w:rsidR="0097485A" w:rsidRPr="0097485A" w14:paraId="78518632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B0E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1C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593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C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822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M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9B0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TG1</w:t>
            </w:r>
          </w:p>
        </w:tc>
      </w:tr>
      <w:tr w:rsidR="0097485A" w:rsidRPr="0097485A" w14:paraId="15584D7A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30A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O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BC7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9A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5C7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64F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R</w:t>
            </w:r>
          </w:p>
        </w:tc>
      </w:tr>
      <w:tr w:rsidR="0097485A" w:rsidRPr="0097485A" w14:paraId="58D40953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F5B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ST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863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DP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53E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DP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E5D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C1</w:t>
            </w:r>
          </w:p>
        </w:tc>
      </w:tr>
      <w:tr w:rsidR="0097485A" w:rsidRPr="0097485A" w14:paraId="7254ABFD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930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SN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B0F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AP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AE6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LFC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618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11B</w:t>
            </w:r>
          </w:p>
        </w:tc>
      </w:tr>
      <w:tr w:rsidR="0097485A" w:rsidRPr="0097485A" w14:paraId="43B0185F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FB1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E76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C41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F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7B4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LS</w:t>
            </w:r>
          </w:p>
        </w:tc>
      </w:tr>
      <w:tr w:rsidR="0097485A" w:rsidRPr="0097485A" w14:paraId="6477A2EF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15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1F3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H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8F2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CTIN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1B7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PDC1B</w:t>
            </w:r>
          </w:p>
        </w:tc>
      </w:tr>
      <w:tr w:rsidR="0097485A" w:rsidRPr="0097485A" w14:paraId="075579A4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8A9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C1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553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SA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E5B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62F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11</w:t>
            </w:r>
          </w:p>
        </w:tc>
      </w:tr>
      <w:tr w:rsidR="0097485A" w:rsidRPr="0097485A" w14:paraId="777EA7C2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442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28C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63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ED8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C4</w:t>
            </w:r>
          </w:p>
        </w:tc>
      </w:tr>
      <w:tr w:rsidR="0097485A" w:rsidRPr="0097485A" w14:paraId="3A5F94B4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B04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050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E61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6GALNAC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CBB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20B</w:t>
            </w:r>
          </w:p>
        </w:tc>
      </w:tr>
      <w:tr w:rsidR="0097485A" w:rsidRPr="0097485A" w14:paraId="280F1D52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ED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B41L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929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859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E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F0C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2C</w:t>
            </w:r>
          </w:p>
        </w:tc>
      </w:tr>
      <w:tr w:rsidR="0097485A" w:rsidRPr="0097485A" w14:paraId="296FD8E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A58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R2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5A7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A8A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L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FA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A1</w:t>
            </w:r>
          </w:p>
        </w:tc>
      </w:tr>
      <w:tr w:rsidR="0097485A" w:rsidRPr="0097485A" w14:paraId="5EF0195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E19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MIS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6F9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D8D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NMT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441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C2</w:t>
            </w:r>
          </w:p>
        </w:tc>
      </w:tr>
      <w:tr w:rsidR="0097485A" w:rsidRPr="0097485A" w14:paraId="3BDEA08D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FE4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350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0BD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B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95A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M</w:t>
            </w:r>
          </w:p>
        </w:tc>
      </w:tr>
      <w:tr w:rsidR="0097485A" w:rsidRPr="0097485A" w14:paraId="2361A16D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113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NL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76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6CC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N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385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AD2</w:t>
            </w:r>
          </w:p>
        </w:tc>
      </w:tr>
      <w:tr w:rsidR="0097485A" w:rsidRPr="0097485A" w14:paraId="23BA3CFE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861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589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D8F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71B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M2</w:t>
            </w:r>
          </w:p>
        </w:tc>
      </w:tr>
      <w:tr w:rsidR="0097485A" w:rsidRPr="0097485A" w14:paraId="72BD6DCC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A90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AMHD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3ED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8FC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9EA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P2</w:t>
            </w:r>
          </w:p>
        </w:tc>
      </w:tr>
      <w:tr w:rsidR="0097485A" w:rsidRPr="0097485A" w14:paraId="595D01D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1D3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062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BB1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K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17E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K</w:t>
            </w:r>
          </w:p>
        </w:tc>
      </w:tr>
      <w:tr w:rsidR="0097485A" w:rsidRPr="0097485A" w14:paraId="7FCFB728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830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8E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2D9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N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6CA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F</w:t>
            </w:r>
          </w:p>
        </w:tc>
      </w:tr>
      <w:tr w:rsidR="0097485A" w:rsidRPr="0097485A" w14:paraId="6A7EA065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6DF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O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A76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BC6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BE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205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70B64ABC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324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F99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4FF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B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E50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0F5EA4F4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09C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OC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E5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604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E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C75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0194458E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A6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L8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400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C80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P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521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3E0BBBB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FC2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2EE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301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C91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077471F3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1ED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16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034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DD0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3A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596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774C6F1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21F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A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AEE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363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31A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5DE6E359" w14:textId="77777777" w:rsidTr="0097485A">
        <w:trPr>
          <w:trHeight w:val="278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B1A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331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F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161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7DB33D35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A99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108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871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A5B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061825DF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063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AF2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E52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9SF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FB0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53D93826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85D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R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B0C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231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46E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29209362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E0C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78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629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AE1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638D1A2D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F25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CD7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19D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N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0AE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7C22CBBC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24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44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172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A8C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GU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C47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42FCB1DD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DD5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DS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17C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86C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N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728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3A1BFBB3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43E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B05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D4E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G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51B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66536748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E58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74A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701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613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0313B874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46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P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14F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5E3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M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4D2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637A8DD9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EC5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DND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BA4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2C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748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6627770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B51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S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205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2E0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MYND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918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451953B2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2DF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RC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688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9A7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C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149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21116B4A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BD0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04C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A39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4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0F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3C88A7FF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B4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CAM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013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4DF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4AD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0B44BA79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C5D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BS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E2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5EE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6D6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41091CC9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745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EN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48C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B3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K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DBA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14571FA6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2EA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6CA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194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DE7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141D7640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E16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1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B5F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946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2A6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47F71FFF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32C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4A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67E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464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A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526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7485A" w:rsidRPr="0097485A" w14:paraId="4A48193E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46A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RP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B71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6E6F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7A2E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96724AF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33E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9FE5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0DE0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39D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0189C8AD" w14:textId="77777777" w:rsidTr="0097485A">
        <w:trPr>
          <w:trHeight w:val="278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47E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670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5A6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3D4D8080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406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B78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D022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83E9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4CC5D295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75D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4A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433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A931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7B37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4AE3313" w14:textId="77777777" w:rsidTr="0097485A">
        <w:trPr>
          <w:trHeight w:val="278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83A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29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D8A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01125FBB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45B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B0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578F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ECD5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7BF92BF0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2CD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Q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74B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8286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13B0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0C24B280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90B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C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D5E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E592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60A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41BBA13E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9A0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BB1I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3AA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5CB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1BC2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7AF10E6A" w14:textId="77777777" w:rsidTr="0097485A">
        <w:trPr>
          <w:trHeight w:val="278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911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AIP8L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7A8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259E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1B5F155C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E7A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M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CD5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C293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42D0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13EA9EF3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1E3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PG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51B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7C06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1E8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6F5AFF4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969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USD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D45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4EF6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3943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3319AB73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42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DS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66A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D12D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AF5E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4804D201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2FD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LL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6B5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0A13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6574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140600F3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596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HL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045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B96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C7A6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07D417F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55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3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BE0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B1F8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483E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37BCED8A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903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EC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0B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405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1533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71574045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A0D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RA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8DD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BDCF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9155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1D90C0A8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817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AP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896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E4DF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CF2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0BE9AE4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9E1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2B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710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5071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E7BB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C3A151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123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034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AFE6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EF8F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425BDD8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12E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7A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47E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1E0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5759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435164D1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68F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KR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E5A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5524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F06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50689263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856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AD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EA2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9790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59A3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44CAFF09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C77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P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0DF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CDB8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D187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0D1CBCDD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D1B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IN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297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ED4E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CE2F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9A7A334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315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D1C3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D771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ED54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3EFF1CF9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ED1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489A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1855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4D4C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28F6F548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576B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915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9EE8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FE20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D1592EA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94F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A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77F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D77C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A131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8A0C95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0B1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B41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D9DB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77EE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2DCD0ACB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ED50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1CAM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06A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1B59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2E0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43D7958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EB7C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A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071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A1F7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3C12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59BF01A3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1A0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DC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DE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6B6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A73F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5899852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DA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U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928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287A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8538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2489EA1B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7FF7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226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F842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C016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0590CDD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C6AE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4K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D5E2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FC51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98A1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32428F8D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52D9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C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437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1DB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8CC8" w14:textId="77777777" w:rsidR="0097485A" w:rsidRPr="0097485A" w:rsidRDefault="0097485A" w:rsidP="00974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85A" w:rsidRPr="0097485A" w14:paraId="6994D437" w14:textId="77777777" w:rsidTr="0097485A">
        <w:trPr>
          <w:trHeight w:val="278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E538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H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B7CBF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D7856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E69FD" w14:textId="77777777" w:rsidR="0097485A" w:rsidRPr="0097485A" w:rsidRDefault="0097485A" w:rsidP="009748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748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D1B6624" w14:textId="77777777" w:rsidR="00FC77B5" w:rsidRDefault="00FC77B5">
      <w:pPr>
        <w:sectPr w:rsidR="00FC77B5" w:rsidSect="00D63A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A707AB" w14:textId="6F2A2BB9" w:rsidR="0097485A" w:rsidRDefault="0097485A"/>
    <w:p w14:paraId="3FDC3E56" w14:textId="28BFB839" w:rsidR="00FC77B5" w:rsidRPr="00402C53" w:rsidRDefault="00FC77B5">
      <w:pPr>
        <w:rPr>
          <w:b/>
          <w:bCs/>
        </w:rPr>
      </w:pPr>
      <w:r w:rsidRPr="00402C53">
        <w:rPr>
          <w:rFonts w:hint="eastAsia"/>
          <w:b/>
          <w:bCs/>
        </w:rPr>
        <w:t>T</w:t>
      </w:r>
      <w:r w:rsidRPr="00402C53">
        <w:rPr>
          <w:b/>
          <w:bCs/>
        </w:rPr>
        <w:t>able S5.</w:t>
      </w:r>
      <w:r w:rsidR="006C5703" w:rsidRPr="00402C53">
        <w:rPr>
          <w:b/>
          <w:bCs/>
        </w:rPr>
        <w:t xml:space="preserve"> Differently expressed genes between different risk groups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1265"/>
        <w:gridCol w:w="1135"/>
        <w:gridCol w:w="1226"/>
        <w:gridCol w:w="1076"/>
        <w:gridCol w:w="1364"/>
        <w:gridCol w:w="1276"/>
      </w:tblGrid>
      <w:tr w:rsidR="00FC77B5" w:rsidRPr="00402C53" w14:paraId="5FA86487" w14:textId="77777777" w:rsidTr="00FC77B5">
        <w:trPr>
          <w:trHeight w:val="278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B9E7" w14:textId="77777777" w:rsidR="00FC77B5" w:rsidRPr="00402C53" w:rsidRDefault="00FC77B5" w:rsidP="00FC77B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B5C0" w14:textId="77777777" w:rsidR="00FC77B5" w:rsidRPr="00402C53" w:rsidRDefault="00FC77B5" w:rsidP="00FC77B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wMea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50B4" w14:textId="77777777" w:rsidR="00FC77B5" w:rsidRPr="00402C53" w:rsidRDefault="00FC77B5" w:rsidP="00FC77B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ghMea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EDF2" w14:textId="77777777" w:rsidR="00FC77B5" w:rsidRPr="00402C53" w:rsidRDefault="00FC77B5" w:rsidP="00FC77B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72DC4" w14:textId="77777777" w:rsidR="00FC77B5" w:rsidRPr="00402C53" w:rsidRDefault="00FC77B5" w:rsidP="00FC77B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6B4E" w14:textId="77777777" w:rsidR="00FC77B5" w:rsidRPr="00402C53" w:rsidRDefault="00FC77B5" w:rsidP="00FC77B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02C5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FC77B5" w:rsidRPr="00FC77B5" w14:paraId="4F827058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7D09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B4FC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494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04E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003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1EB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1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EB3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7E-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27D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21</w:t>
            </w:r>
          </w:p>
        </w:tc>
      </w:tr>
      <w:tr w:rsidR="00FC77B5" w:rsidRPr="00FC77B5" w14:paraId="6F6F3C94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C8DE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R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D1E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03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676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4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8D6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05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2DC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85D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E-21</w:t>
            </w:r>
          </w:p>
        </w:tc>
      </w:tr>
      <w:tr w:rsidR="00FC77B5" w:rsidRPr="00FC77B5" w14:paraId="0A0EA672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F1CE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F0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112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924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697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8B2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2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175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B18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E-21</w:t>
            </w:r>
          </w:p>
        </w:tc>
      </w:tr>
      <w:tr w:rsidR="00FC77B5" w:rsidRPr="00FC77B5" w14:paraId="0CA653DE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670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BB4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5E8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84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ECE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04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8E7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E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6E8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E-21</w:t>
            </w:r>
          </w:p>
        </w:tc>
      </w:tr>
      <w:tr w:rsidR="00FC77B5" w:rsidRPr="00FC77B5" w14:paraId="602D1B31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13CF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D3D3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82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278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8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88C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13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4ED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A2B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20</w:t>
            </w:r>
          </w:p>
        </w:tc>
      </w:tr>
      <w:tr w:rsidR="00FC77B5" w:rsidRPr="00FC77B5" w14:paraId="704D151D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1E29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F24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13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1A8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3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CEB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3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47F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F5F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20</w:t>
            </w:r>
          </w:p>
        </w:tc>
      </w:tr>
      <w:tr w:rsidR="00FC77B5" w:rsidRPr="00FC77B5" w14:paraId="794DC336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FA8F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380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009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77C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146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0A4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23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1E7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83B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18</w:t>
            </w:r>
          </w:p>
        </w:tc>
      </w:tr>
      <w:tr w:rsidR="00FC77B5" w:rsidRPr="00FC77B5" w14:paraId="4990B68E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EB60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8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85FC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73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2A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09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F64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45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636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171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18</w:t>
            </w:r>
          </w:p>
        </w:tc>
      </w:tr>
      <w:tr w:rsidR="00FC77B5" w:rsidRPr="00FC77B5" w14:paraId="3CF3CBBF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4053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L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88B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55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C92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6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632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7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0A1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DBC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18</w:t>
            </w:r>
          </w:p>
        </w:tc>
      </w:tr>
      <w:tr w:rsidR="00FC77B5" w:rsidRPr="00FC77B5" w14:paraId="69080B08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366D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XYD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DDD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14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972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2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FA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32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0EE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3F1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E-18</w:t>
            </w:r>
          </w:p>
        </w:tc>
      </w:tr>
      <w:tr w:rsidR="00FC77B5" w:rsidRPr="00FC77B5" w14:paraId="16602E44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2764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205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605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6A9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17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290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41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97A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D98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4E-18</w:t>
            </w:r>
          </w:p>
        </w:tc>
      </w:tr>
      <w:tr w:rsidR="00FC77B5" w:rsidRPr="00FC77B5" w14:paraId="7E43C1B0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989C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4B1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37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E14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75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B13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33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7DCC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E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F91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18</w:t>
            </w:r>
          </w:p>
        </w:tc>
      </w:tr>
      <w:tr w:rsidR="00FC77B5" w:rsidRPr="00FC77B5" w14:paraId="37FDB122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65D7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A7F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6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E2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1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5E6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46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111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CB3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17</w:t>
            </w:r>
          </w:p>
        </w:tc>
      </w:tr>
      <w:tr w:rsidR="00FC77B5" w:rsidRPr="00FC77B5" w14:paraId="5640D64F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2904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I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32C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78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E7B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14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038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53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977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150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17</w:t>
            </w:r>
          </w:p>
        </w:tc>
      </w:tr>
      <w:tr w:rsidR="00FC77B5" w:rsidRPr="00FC77B5" w14:paraId="09B7ACE0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8A44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L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05F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0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44C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1F5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85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59E3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562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17</w:t>
            </w:r>
          </w:p>
        </w:tc>
      </w:tr>
      <w:tr w:rsidR="00FC77B5" w:rsidRPr="00FC77B5" w14:paraId="053A4079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246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DA6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45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C5F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3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43B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87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72B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8E0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17</w:t>
            </w:r>
          </w:p>
        </w:tc>
      </w:tr>
      <w:tr w:rsidR="00FC77B5" w:rsidRPr="00FC77B5" w14:paraId="3B485B5B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1AD4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0BA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88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1C2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4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ED5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02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09E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220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7</w:t>
            </w:r>
          </w:p>
        </w:tc>
      </w:tr>
      <w:tr w:rsidR="00FC77B5" w:rsidRPr="00FC77B5" w14:paraId="73C6DFC2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92B7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5C7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77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683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36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298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82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9E0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296C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17</w:t>
            </w:r>
          </w:p>
        </w:tc>
      </w:tr>
      <w:tr w:rsidR="00FC77B5" w:rsidRPr="00FC77B5" w14:paraId="18EDD090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1947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7FC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80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C31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79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0B9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93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B5A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31F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17</w:t>
            </w:r>
          </w:p>
        </w:tc>
      </w:tr>
      <w:tr w:rsidR="00FC77B5" w:rsidRPr="00FC77B5" w14:paraId="6CAA852D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D324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FA1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85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774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037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D5F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90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97E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9E8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7</w:t>
            </w:r>
          </w:p>
        </w:tc>
      </w:tr>
      <w:tr w:rsidR="00FC77B5" w:rsidRPr="00FC77B5" w14:paraId="7525F58C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F639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C5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D1A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4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C6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2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36B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04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B15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477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17</w:t>
            </w:r>
          </w:p>
        </w:tc>
      </w:tr>
      <w:tr w:rsidR="00FC77B5" w:rsidRPr="00FC77B5" w14:paraId="6A12F34A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0128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N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3AC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891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45E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49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5F9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95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0D0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ACD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17</w:t>
            </w:r>
          </w:p>
        </w:tc>
      </w:tr>
      <w:tr w:rsidR="00FC77B5" w:rsidRPr="00FC77B5" w14:paraId="2B4CBDDE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5996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CB6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21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8D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09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359C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12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524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3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2963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17</w:t>
            </w:r>
          </w:p>
        </w:tc>
      </w:tr>
      <w:tr w:rsidR="00FC77B5" w:rsidRPr="00FC77B5" w14:paraId="1A132E86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ADB6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049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34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2CA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77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035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85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EFB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F1C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17</w:t>
            </w:r>
          </w:p>
        </w:tc>
      </w:tr>
      <w:tr w:rsidR="00FC77B5" w:rsidRPr="00FC77B5" w14:paraId="3E294203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977B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MC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2A7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21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F15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5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D6E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64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C03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363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E-17</w:t>
            </w:r>
          </w:p>
        </w:tc>
      </w:tr>
      <w:tr w:rsidR="00FC77B5" w:rsidRPr="00FC77B5" w14:paraId="25F3B8C3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38FE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422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53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041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46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88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02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7E5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CAB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E-17</w:t>
            </w:r>
          </w:p>
        </w:tc>
      </w:tr>
      <w:tr w:rsidR="00FC77B5" w:rsidRPr="00FC77B5" w14:paraId="3E6D5689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CD3C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E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9B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036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B67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02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A15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48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48B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49D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E-17</w:t>
            </w:r>
          </w:p>
        </w:tc>
      </w:tr>
      <w:tr w:rsidR="00FC77B5" w:rsidRPr="00FC77B5" w14:paraId="71FF71A1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A8E7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654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97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54C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1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12C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84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B2D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B0D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E-17</w:t>
            </w:r>
          </w:p>
        </w:tc>
      </w:tr>
      <w:tr w:rsidR="00FC77B5" w:rsidRPr="00FC77B5" w14:paraId="3E3BE1BB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2BAA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147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11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EEE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95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D27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83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862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F9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17</w:t>
            </w:r>
          </w:p>
        </w:tc>
      </w:tr>
      <w:tr w:rsidR="00FC77B5" w:rsidRPr="00FC77B5" w14:paraId="71176142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91E9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LN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5C5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11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D83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69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8E1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92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F9D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9AE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17</w:t>
            </w:r>
          </w:p>
        </w:tc>
      </w:tr>
      <w:tr w:rsidR="00FC77B5" w:rsidRPr="00FC77B5" w14:paraId="3175C4F3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11AC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G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C53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743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48C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.26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5DD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78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4053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789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17</w:t>
            </w:r>
          </w:p>
        </w:tc>
      </w:tr>
      <w:tr w:rsidR="00FC77B5" w:rsidRPr="00FC77B5" w14:paraId="6EFB9C11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74AC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IS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AE8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06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FB7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3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9AD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43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BE3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2B1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E-17</w:t>
            </w:r>
          </w:p>
        </w:tc>
      </w:tr>
      <w:tr w:rsidR="00FC77B5" w:rsidRPr="00FC77B5" w14:paraId="70009AC5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377B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348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55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573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79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C4F3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15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94A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174C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E-17</w:t>
            </w:r>
          </w:p>
        </w:tc>
      </w:tr>
      <w:tr w:rsidR="00FC77B5" w:rsidRPr="00FC77B5" w14:paraId="2B1AC941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6170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CY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F8D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5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A40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09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87E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42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F5D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78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6E-17</w:t>
            </w:r>
          </w:p>
        </w:tc>
      </w:tr>
      <w:tr w:rsidR="00FC77B5" w:rsidRPr="00FC77B5" w14:paraId="130337A3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90D7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53D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15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EAE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3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5A6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16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4F3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79E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6E-17</w:t>
            </w:r>
          </w:p>
        </w:tc>
      </w:tr>
      <w:tr w:rsidR="00FC77B5" w:rsidRPr="00FC77B5" w14:paraId="0BC93BE4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1BFD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A67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91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9F8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0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E9C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81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527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3FE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16</w:t>
            </w:r>
          </w:p>
        </w:tc>
      </w:tr>
      <w:tr w:rsidR="00FC77B5" w:rsidRPr="00FC77B5" w14:paraId="0882A666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4B6E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P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9E3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497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7DD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3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D90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50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C53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256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16</w:t>
            </w:r>
          </w:p>
        </w:tc>
      </w:tr>
      <w:tr w:rsidR="00FC77B5" w:rsidRPr="00FC77B5" w14:paraId="4AAB4EED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4015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TN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171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5E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7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BF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59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83C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CF6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6</w:t>
            </w:r>
          </w:p>
        </w:tc>
      </w:tr>
      <w:tr w:rsidR="00FC77B5" w:rsidRPr="00FC77B5" w14:paraId="2DC3E2DB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B00B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10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569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19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81F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4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F4D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71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E65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9CF3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16</w:t>
            </w:r>
          </w:p>
        </w:tc>
      </w:tr>
      <w:tr w:rsidR="00FC77B5" w:rsidRPr="00FC77B5" w14:paraId="0945927B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B776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03C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146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E84C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411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80E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73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065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5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FFD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16</w:t>
            </w:r>
          </w:p>
        </w:tc>
      </w:tr>
      <w:tr w:rsidR="00FC77B5" w:rsidRPr="00FC77B5" w14:paraId="7A53FAB4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3513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L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032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176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B70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165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688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57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F81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0CD3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16</w:t>
            </w:r>
          </w:p>
        </w:tc>
      </w:tr>
      <w:tr w:rsidR="00FC77B5" w:rsidRPr="00FC77B5" w14:paraId="2F6E7AFA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B57E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PB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5E0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32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997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28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A0D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75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D81B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0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5DA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16</w:t>
            </w:r>
          </w:p>
        </w:tc>
      </w:tr>
      <w:tr w:rsidR="00FC77B5" w:rsidRPr="00FC77B5" w14:paraId="624F99B1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A236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BFD8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4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8D3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5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8FA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28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0D75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2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161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16</w:t>
            </w:r>
          </w:p>
        </w:tc>
      </w:tr>
      <w:tr w:rsidR="00FC77B5" w:rsidRPr="00FC77B5" w14:paraId="189AB120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08A0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961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02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25B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436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9A1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9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88E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7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B4E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16</w:t>
            </w:r>
          </w:p>
        </w:tc>
      </w:tr>
      <w:tr w:rsidR="00FC77B5" w:rsidRPr="00FC77B5" w14:paraId="7FE14021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DCBD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F66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760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D30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85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209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64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5F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5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848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16</w:t>
            </w:r>
          </w:p>
        </w:tc>
      </w:tr>
      <w:tr w:rsidR="00FC77B5" w:rsidRPr="00FC77B5" w14:paraId="200E4FD5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3E8D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L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9E23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290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626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.583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0FE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66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397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7E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83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16</w:t>
            </w:r>
          </w:p>
        </w:tc>
      </w:tr>
      <w:tr w:rsidR="00FC77B5" w:rsidRPr="00FC77B5" w14:paraId="1E38EB4E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6B67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442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17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8D8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26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C20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36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2051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AFD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16</w:t>
            </w:r>
          </w:p>
        </w:tc>
      </w:tr>
      <w:tr w:rsidR="00FC77B5" w:rsidRPr="00FC77B5" w14:paraId="5CFBAA0D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D027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2037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60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B2B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57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4DC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40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A32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94EA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E-16</w:t>
            </w:r>
          </w:p>
        </w:tc>
      </w:tr>
      <w:tr w:rsidR="00FC77B5" w:rsidRPr="00FC77B5" w14:paraId="0F1F4122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94C8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X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14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17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20D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58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853E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09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75E4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18D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E-16</w:t>
            </w:r>
          </w:p>
        </w:tc>
      </w:tr>
      <w:tr w:rsidR="00FC77B5" w:rsidRPr="00FC77B5" w14:paraId="4C35726A" w14:textId="77777777" w:rsidTr="00FC77B5">
        <w:trPr>
          <w:trHeight w:val="278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5FD6" w14:textId="77777777" w:rsidR="00FC77B5" w:rsidRPr="00FC77B5" w:rsidRDefault="00FC77B5" w:rsidP="00FC7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6E36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7908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7BC73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9313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4F69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013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3B7F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B5480" w14:textId="77777777" w:rsidR="00FC77B5" w:rsidRPr="00FC77B5" w:rsidRDefault="00FC77B5" w:rsidP="00FC7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C77B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16</w:t>
            </w:r>
          </w:p>
        </w:tc>
      </w:tr>
    </w:tbl>
    <w:p w14:paraId="4E3AC8F0" w14:textId="77777777" w:rsidR="00FC77B5" w:rsidRDefault="00FC77B5" w:rsidP="00FC77B5">
      <w:r>
        <w:rPr>
          <w:rFonts w:hint="eastAsia"/>
        </w:rPr>
        <w:t>**</w:t>
      </w:r>
      <w:r>
        <w:t>Only show top30 sorted by FDR</w:t>
      </w:r>
    </w:p>
    <w:p w14:paraId="366D96DD" w14:textId="3DA9ABFC" w:rsidR="00CD2F5C" w:rsidRDefault="00CD2F5C">
      <w:pPr>
        <w:widowControl/>
        <w:jc w:val="left"/>
      </w:pPr>
      <w:r>
        <w:br w:type="page"/>
      </w:r>
    </w:p>
    <w:p w14:paraId="1BC1C6A6" w14:textId="189A2B4F" w:rsidR="00CD2F5C" w:rsidRDefault="00CD2F5C" w:rsidP="00CD2F5C">
      <w:pPr>
        <w:widowControl/>
        <w:jc w:val="left"/>
      </w:pPr>
    </w:p>
    <w:p w14:paraId="73EE9D0D" w14:textId="77777777" w:rsidR="00CD2F5C" w:rsidRDefault="00CD2F5C" w:rsidP="00CD2F5C">
      <w:r>
        <w:rPr>
          <w:noProof/>
        </w:rPr>
        <w:drawing>
          <wp:inline distT="0" distB="0" distL="0" distR="0" wp14:anchorId="230379AC" wp14:editId="575F818B">
            <wp:extent cx="5273040" cy="2966085"/>
            <wp:effectExtent l="0" t="0" r="381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BF841" w14:textId="7ADFB0F7" w:rsidR="00CD2F5C" w:rsidRDefault="00CD2F5C" w:rsidP="00CD2F5C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075F">
        <w:t>Figure S</w:t>
      </w:r>
      <w:r w:rsidR="00503B08">
        <w:t>1</w:t>
      </w:r>
      <w:r w:rsidRPr="0053075F">
        <w:t>. Determination of the soft-thresholding powers (β) used in WGCNA. (</w:t>
      </w:r>
      <w:r>
        <w:t>A</w:t>
      </w:r>
      <w:r w:rsidRPr="0053075F">
        <w:t>) Scale-free fit index and (</w:t>
      </w:r>
      <w:r>
        <w:t>B</w:t>
      </w:r>
      <w:r w:rsidRPr="0053075F">
        <w:t>) the mean connectivity for various β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A3FAB41" w14:textId="77777777" w:rsidR="00CD2F5C" w:rsidRPr="0033688D" w:rsidRDefault="00CD2F5C" w:rsidP="00CD2F5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99CE0D" w14:textId="77777777" w:rsidR="00CD2F5C" w:rsidRDefault="00CD2F5C" w:rsidP="00CD2F5C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05F984F8" wp14:editId="506EDEE8">
            <wp:extent cx="5219737" cy="4893848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37" cy="4893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2C939" w14:textId="5681939A" w:rsidR="00CD2F5C" w:rsidRPr="00A03820" w:rsidRDefault="00CD2F5C" w:rsidP="00CD2F5C">
      <w:pPr>
        <w:jc w:val="left"/>
        <w:rPr>
          <w:lang w:val="en-GB"/>
        </w:rPr>
      </w:pPr>
      <w:r>
        <w:rPr>
          <w:rFonts w:hint="eastAsia"/>
          <w:lang w:val="en-GB"/>
        </w:rPr>
        <w:t>F</w:t>
      </w:r>
      <w:r>
        <w:rPr>
          <w:lang w:val="en-GB"/>
        </w:rPr>
        <w:t>igure S</w:t>
      </w:r>
      <w:r w:rsidR="00503B08">
        <w:rPr>
          <w:lang w:val="en-GB"/>
        </w:rPr>
        <w:t>2</w:t>
      </w:r>
      <w:r>
        <w:rPr>
          <w:lang w:val="en-GB"/>
        </w:rPr>
        <w:t>. The correlation between the gene significance for prognostic factor and module membership. Genes in (A</w:t>
      </w:r>
      <w:r>
        <w:rPr>
          <w:rFonts w:hint="eastAsia"/>
          <w:lang w:val="en-GB"/>
        </w:rPr>
        <w:t>a</w:t>
      </w:r>
      <w:r>
        <w:rPr>
          <w:lang w:val="en-GB"/>
        </w:rPr>
        <w:t>) blue module, (B) pink module, (C) yellow module and (D) green module. (x represents their correlation with the module, y represents their association with OS or Stage).</w:t>
      </w:r>
    </w:p>
    <w:p w14:paraId="4E6E7D54" w14:textId="77777777" w:rsidR="00CD2F5C" w:rsidRDefault="00CD2F5C" w:rsidP="00CD2F5C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7FCACF63" w14:textId="77777777" w:rsidR="00CD2F5C" w:rsidRDefault="00CD2F5C" w:rsidP="00CD2F5C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486A48B1" wp14:editId="3073830C">
            <wp:extent cx="5029200" cy="4572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2FAEF" w14:textId="3756B42F" w:rsidR="00CD2F5C" w:rsidRDefault="00CD2F5C" w:rsidP="00CD2F5C">
      <w:pPr>
        <w:rPr>
          <w:lang w:val="en-GB"/>
        </w:rPr>
      </w:pPr>
      <w:r>
        <w:rPr>
          <w:rFonts w:hint="eastAsia"/>
          <w:lang w:val="en-GB"/>
        </w:rPr>
        <w:t>F</w:t>
      </w:r>
      <w:r>
        <w:rPr>
          <w:lang w:val="en-GB"/>
        </w:rPr>
        <w:t>igure S</w:t>
      </w:r>
      <w:r w:rsidR="00BF2636">
        <w:rPr>
          <w:lang w:val="en-GB"/>
        </w:rPr>
        <w:t>3</w:t>
      </w:r>
      <w:r>
        <w:rPr>
          <w:lang w:val="en-GB"/>
        </w:rPr>
        <w:t xml:space="preserve">. The correlation between the risk score and stage in GEO cohort. </w:t>
      </w:r>
    </w:p>
    <w:p w14:paraId="38C1858B" w14:textId="6E8590D4" w:rsidR="00AB5CFC" w:rsidRDefault="00AB5CFC" w:rsidP="008162F0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41089146" w14:textId="77777777" w:rsidR="00AB5CFC" w:rsidRPr="00BF2636" w:rsidRDefault="00AB5CFC" w:rsidP="00CD2F5C">
      <w:pPr>
        <w:widowControl/>
        <w:jc w:val="left"/>
        <w:rPr>
          <w:lang w:val="en-GB"/>
        </w:rPr>
      </w:pPr>
    </w:p>
    <w:p w14:paraId="0250C749" w14:textId="77777777" w:rsidR="00CD2F5C" w:rsidRDefault="00CD2F5C" w:rsidP="00CD2F5C">
      <w:pPr>
        <w:rPr>
          <w:lang w:val="en-GB"/>
        </w:rPr>
      </w:pPr>
      <w:r>
        <w:rPr>
          <w:noProof/>
        </w:rPr>
        <w:drawing>
          <wp:inline distT="0" distB="0" distL="0" distR="0" wp14:anchorId="5A77278B" wp14:editId="2834E493">
            <wp:extent cx="5264235" cy="352560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235" cy="3525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9E4CD" w14:textId="27FC81E3" w:rsidR="00CD2F5C" w:rsidRDefault="00CD2F5C" w:rsidP="00CD2F5C">
      <w:pPr>
        <w:rPr>
          <w:lang w:val="en-GB"/>
        </w:rPr>
      </w:pPr>
      <w:r>
        <w:rPr>
          <w:rFonts w:hint="eastAsia"/>
          <w:lang w:val="en-GB"/>
        </w:rPr>
        <w:t>Figure</w:t>
      </w:r>
      <w:r>
        <w:rPr>
          <w:lang w:val="en-GB"/>
        </w:rPr>
        <w:t xml:space="preserve"> S</w:t>
      </w:r>
      <w:r w:rsidR="00BF2636">
        <w:rPr>
          <w:lang w:val="en-GB"/>
        </w:rPr>
        <w:t>4</w:t>
      </w:r>
      <w:r>
        <w:rPr>
          <w:lang w:val="en-GB"/>
        </w:rPr>
        <w:t xml:space="preserve">. The chemical structures of the potential drugs identified based on our prognosis model using CMap database (The small compounds’ name from A to M are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isoliquiritigenin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,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beta-CCP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,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piperacillin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,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memantine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,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noscapine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,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huperzine-a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,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orantinib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, androstanol,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taurodeoxycholic-acid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,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eicosatetraynoic-acid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,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clofazimine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,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norepinephrine</w:t>
      </w:r>
      <w:r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and </w:t>
      </w:r>
      <w:r w:rsidRPr="00630EAE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vinburnine</w:t>
      </w:r>
      <w:r>
        <w:rPr>
          <w:lang w:val="en-GB"/>
        </w:rPr>
        <w:t xml:space="preserve">). </w:t>
      </w:r>
    </w:p>
    <w:p w14:paraId="60CB8FE6" w14:textId="77777777" w:rsidR="00CD2F5C" w:rsidRDefault="00CD2F5C" w:rsidP="00CD2F5C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7C5C4C08" w14:textId="77777777" w:rsidR="00CD2F5C" w:rsidRDefault="00CD2F5C" w:rsidP="00CD2F5C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031B685" wp14:editId="5E33BAFF">
            <wp:extent cx="5274310" cy="3002280"/>
            <wp:effectExtent l="0" t="0" r="254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DDB2B" w14:textId="7DBFC5F5" w:rsidR="00CD2F5C" w:rsidRDefault="00CD2F5C" w:rsidP="00CD2F5C">
      <w:pPr>
        <w:rPr>
          <w:lang w:val="en-GB"/>
        </w:rPr>
      </w:pPr>
      <w:r>
        <w:rPr>
          <w:rFonts w:hint="eastAsia"/>
          <w:lang w:val="en-GB"/>
        </w:rPr>
        <w:t>F</w:t>
      </w:r>
      <w:r>
        <w:rPr>
          <w:lang w:val="en-GB"/>
        </w:rPr>
        <w:t>igure S</w:t>
      </w:r>
      <w:r w:rsidR="00BF2636">
        <w:rPr>
          <w:lang w:val="en-GB"/>
        </w:rPr>
        <w:t>5</w:t>
      </w:r>
      <w:r>
        <w:rPr>
          <w:lang w:val="en-GB"/>
        </w:rPr>
        <w:t>. Drug activities</w:t>
      </w:r>
      <w:r w:rsidRPr="00207D26">
        <w:rPr>
          <w:lang w:val="en-GB"/>
        </w:rPr>
        <w:t xml:space="preserve"> </w:t>
      </w:r>
      <w:r>
        <w:rPr>
          <w:lang w:val="en-GB"/>
        </w:rPr>
        <w:t>Z-scores among different CRC cell lines calculated by online tool CellMiner.</w:t>
      </w:r>
    </w:p>
    <w:p w14:paraId="092E0207" w14:textId="77777777" w:rsidR="00CD2F5C" w:rsidRDefault="00CD2F5C" w:rsidP="00CD2F5C">
      <w:pPr>
        <w:rPr>
          <w:lang w:val="en-GB"/>
        </w:rPr>
      </w:pPr>
    </w:p>
    <w:p w14:paraId="45106E54" w14:textId="77777777" w:rsidR="00CD2F5C" w:rsidRDefault="00CD2F5C" w:rsidP="00CD2F5C">
      <w:pPr>
        <w:rPr>
          <w:lang w:val="en-GB"/>
        </w:rPr>
      </w:pPr>
    </w:p>
    <w:p w14:paraId="226577AA" w14:textId="77777777" w:rsidR="00CD2F5C" w:rsidRDefault="00CD2F5C" w:rsidP="00CD2F5C">
      <w:pPr>
        <w:rPr>
          <w:lang w:val="en-GB"/>
        </w:rPr>
      </w:pPr>
    </w:p>
    <w:p w14:paraId="29AC84DC" w14:textId="77777777" w:rsidR="00CD2F5C" w:rsidRDefault="00CD2F5C" w:rsidP="00CD2F5C">
      <w:pPr>
        <w:rPr>
          <w:lang w:val="en-GB"/>
        </w:rPr>
      </w:pPr>
    </w:p>
    <w:p w14:paraId="5A71A611" w14:textId="77777777" w:rsidR="00CD2F5C" w:rsidRDefault="00CD2F5C" w:rsidP="00CD2F5C">
      <w:pPr>
        <w:rPr>
          <w:lang w:val="en-GB"/>
        </w:rPr>
      </w:pPr>
    </w:p>
    <w:p w14:paraId="54FCB237" w14:textId="77777777" w:rsidR="00CD2F5C" w:rsidRDefault="00CD2F5C" w:rsidP="00CD2F5C">
      <w:pPr>
        <w:rPr>
          <w:lang w:val="en-GB"/>
        </w:rPr>
      </w:pPr>
    </w:p>
    <w:p w14:paraId="7D4DD23A" w14:textId="77777777" w:rsidR="00CD2F5C" w:rsidRDefault="00CD2F5C" w:rsidP="00CD2F5C">
      <w:pPr>
        <w:rPr>
          <w:lang w:val="en-GB"/>
        </w:rPr>
      </w:pPr>
    </w:p>
    <w:p w14:paraId="2D86EAA4" w14:textId="77777777" w:rsidR="00CD2F5C" w:rsidRDefault="00CD2F5C" w:rsidP="00CD2F5C">
      <w:pPr>
        <w:rPr>
          <w:lang w:val="en-GB"/>
        </w:rPr>
      </w:pPr>
    </w:p>
    <w:p w14:paraId="2BE45AE3" w14:textId="77777777" w:rsidR="00CD2F5C" w:rsidRDefault="00CD2F5C" w:rsidP="00CD2F5C">
      <w:pPr>
        <w:rPr>
          <w:lang w:val="en-GB"/>
        </w:rPr>
      </w:pPr>
    </w:p>
    <w:p w14:paraId="727F90FA" w14:textId="77777777" w:rsidR="00CD2F5C" w:rsidRDefault="00CD2F5C" w:rsidP="00CD2F5C">
      <w:pPr>
        <w:rPr>
          <w:lang w:val="en-GB"/>
        </w:rPr>
      </w:pPr>
    </w:p>
    <w:p w14:paraId="22E9B0D9" w14:textId="77777777" w:rsidR="00CD2F5C" w:rsidRDefault="00CD2F5C" w:rsidP="00CD2F5C">
      <w:pPr>
        <w:rPr>
          <w:lang w:val="en-GB"/>
        </w:rPr>
      </w:pPr>
    </w:p>
    <w:p w14:paraId="7A322934" w14:textId="77777777" w:rsidR="00CD2F5C" w:rsidRDefault="00CD2F5C" w:rsidP="00CD2F5C">
      <w:pPr>
        <w:rPr>
          <w:lang w:val="en-GB"/>
        </w:rPr>
      </w:pPr>
    </w:p>
    <w:p w14:paraId="7163AED1" w14:textId="77777777" w:rsidR="00CD2F5C" w:rsidRDefault="00CD2F5C" w:rsidP="00CD2F5C">
      <w:pPr>
        <w:rPr>
          <w:lang w:val="en-GB"/>
        </w:rPr>
      </w:pPr>
    </w:p>
    <w:p w14:paraId="18367CBE" w14:textId="77777777" w:rsidR="00CD2F5C" w:rsidRDefault="00CD2F5C" w:rsidP="00CD2F5C">
      <w:pPr>
        <w:rPr>
          <w:lang w:val="en-GB"/>
        </w:rPr>
      </w:pPr>
    </w:p>
    <w:p w14:paraId="7D5C3F64" w14:textId="77777777" w:rsidR="00CD2F5C" w:rsidRDefault="00CD2F5C" w:rsidP="00CD2F5C">
      <w:pPr>
        <w:rPr>
          <w:lang w:val="en-GB"/>
        </w:rPr>
      </w:pPr>
    </w:p>
    <w:p w14:paraId="56F8CC46" w14:textId="77777777" w:rsidR="00CD2F5C" w:rsidRDefault="00CD2F5C" w:rsidP="00CD2F5C">
      <w:pPr>
        <w:rPr>
          <w:lang w:val="en-GB"/>
        </w:rPr>
      </w:pPr>
    </w:p>
    <w:p w14:paraId="21C17778" w14:textId="77777777" w:rsidR="00CD2F5C" w:rsidRDefault="00CD2F5C" w:rsidP="00CD2F5C">
      <w:pPr>
        <w:rPr>
          <w:lang w:val="en-GB"/>
        </w:rPr>
      </w:pPr>
    </w:p>
    <w:p w14:paraId="1610E880" w14:textId="77777777" w:rsidR="00CD2F5C" w:rsidRDefault="00CD2F5C" w:rsidP="00CD2F5C">
      <w:pPr>
        <w:rPr>
          <w:lang w:val="en-GB"/>
        </w:rPr>
      </w:pPr>
    </w:p>
    <w:p w14:paraId="21B428EE" w14:textId="77777777" w:rsidR="00CD2F5C" w:rsidRDefault="00CD2F5C" w:rsidP="00CD2F5C">
      <w:pPr>
        <w:rPr>
          <w:lang w:val="en-GB"/>
        </w:rPr>
      </w:pPr>
    </w:p>
    <w:p w14:paraId="1792EF4E" w14:textId="77777777" w:rsidR="00CD2F5C" w:rsidRDefault="00CD2F5C" w:rsidP="00CD2F5C">
      <w:pPr>
        <w:rPr>
          <w:lang w:val="en-GB"/>
        </w:rPr>
      </w:pPr>
    </w:p>
    <w:p w14:paraId="7AF349B1" w14:textId="77777777" w:rsidR="00CD2F5C" w:rsidRDefault="00CD2F5C" w:rsidP="00CD2F5C">
      <w:pPr>
        <w:rPr>
          <w:lang w:val="en-GB"/>
        </w:rPr>
      </w:pPr>
    </w:p>
    <w:p w14:paraId="625EFAA4" w14:textId="77777777" w:rsidR="00CD2F5C" w:rsidRDefault="00CD2F5C" w:rsidP="00CD2F5C">
      <w:pPr>
        <w:rPr>
          <w:lang w:val="en-GB"/>
        </w:rPr>
      </w:pPr>
    </w:p>
    <w:p w14:paraId="70C262C8" w14:textId="77777777" w:rsidR="00CD2F5C" w:rsidRDefault="00CD2F5C" w:rsidP="00CD2F5C">
      <w:pPr>
        <w:rPr>
          <w:lang w:val="en-GB"/>
        </w:rPr>
      </w:pPr>
    </w:p>
    <w:p w14:paraId="6C548080" w14:textId="77777777" w:rsidR="00CD2F5C" w:rsidRDefault="00CD2F5C" w:rsidP="00CD2F5C">
      <w:pPr>
        <w:rPr>
          <w:lang w:val="en-GB"/>
        </w:rPr>
      </w:pPr>
    </w:p>
    <w:p w14:paraId="00D2936F" w14:textId="77777777" w:rsidR="00CD2F5C" w:rsidRDefault="00CD2F5C" w:rsidP="00CD2F5C">
      <w:pPr>
        <w:rPr>
          <w:lang w:val="en-GB"/>
        </w:rPr>
      </w:pPr>
    </w:p>
    <w:p w14:paraId="296EB037" w14:textId="77777777" w:rsidR="00CD2F5C" w:rsidRDefault="00CD2F5C" w:rsidP="00CD2F5C">
      <w:pPr>
        <w:rPr>
          <w:lang w:val="en-GB"/>
        </w:rPr>
      </w:pPr>
    </w:p>
    <w:p w14:paraId="166AEBE0" w14:textId="77777777" w:rsidR="00CD2F5C" w:rsidRDefault="00CD2F5C" w:rsidP="00CD2F5C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0199A8B3" wp14:editId="7EE98941">
            <wp:extent cx="5804846" cy="3013544"/>
            <wp:effectExtent l="0" t="0" r="571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157" cy="3017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7B0B4" w14:textId="24D0135A" w:rsidR="00CD2F5C" w:rsidRPr="0006764A" w:rsidRDefault="00CD2F5C" w:rsidP="00CD2F5C">
      <w:pPr>
        <w:rPr>
          <w:lang w:val="en-GB"/>
        </w:rPr>
      </w:pPr>
      <w:r>
        <w:rPr>
          <w:rFonts w:hint="eastAsia"/>
          <w:lang w:val="en-GB"/>
        </w:rPr>
        <w:t>F</w:t>
      </w:r>
      <w:r>
        <w:rPr>
          <w:lang w:val="en-GB"/>
        </w:rPr>
        <w:t>igure S</w:t>
      </w:r>
      <w:r w:rsidR="00BF2636">
        <w:rPr>
          <w:lang w:val="en-GB"/>
        </w:rPr>
        <w:t>6</w:t>
      </w:r>
      <w:r>
        <w:rPr>
          <w:lang w:val="en-GB"/>
        </w:rPr>
        <w:t>. mRNA expression levels of the 12 genes validated using UALCAN online tool. (</w:t>
      </w:r>
      <w:r w:rsidRPr="0068459D">
        <w:rPr>
          <w:lang w:val="en-GB"/>
        </w:rPr>
        <w:t xml:space="preserve">Data of </w:t>
      </w:r>
      <w:r>
        <w:rPr>
          <w:lang w:val="en-GB"/>
        </w:rPr>
        <w:t xml:space="preserve">ERFE </w:t>
      </w:r>
      <w:r w:rsidRPr="0068459D">
        <w:rPr>
          <w:lang w:val="en-GB"/>
        </w:rPr>
        <w:t>are not available in this database</w:t>
      </w:r>
      <w:r>
        <w:rPr>
          <w:lang w:val="en-GB"/>
        </w:rPr>
        <w:t>)</w:t>
      </w:r>
    </w:p>
    <w:p w14:paraId="3137B4D2" w14:textId="77777777" w:rsidR="00FC77B5" w:rsidRPr="00FC77B5" w:rsidRDefault="00FC77B5"/>
    <w:sectPr w:rsidR="00FC77B5" w:rsidRPr="00FC77B5" w:rsidSect="00D63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D6371" w14:textId="77777777" w:rsidR="00225DEF" w:rsidRDefault="00225DEF" w:rsidP="0028047F">
      <w:r>
        <w:separator/>
      </w:r>
    </w:p>
  </w:endnote>
  <w:endnote w:type="continuationSeparator" w:id="0">
    <w:p w14:paraId="7ADC1F6D" w14:textId="77777777" w:rsidR="00225DEF" w:rsidRDefault="00225DEF" w:rsidP="00280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C7265" w14:textId="77777777" w:rsidR="00225DEF" w:rsidRDefault="00225DEF" w:rsidP="0028047F">
      <w:r>
        <w:separator/>
      </w:r>
    </w:p>
  </w:footnote>
  <w:footnote w:type="continuationSeparator" w:id="0">
    <w:p w14:paraId="3C8DD235" w14:textId="77777777" w:rsidR="00225DEF" w:rsidRDefault="00225DEF" w:rsidP="00280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F5C"/>
    <w:rsid w:val="0008409C"/>
    <w:rsid w:val="000930CA"/>
    <w:rsid w:val="0011247B"/>
    <w:rsid w:val="001B4481"/>
    <w:rsid w:val="00225DEF"/>
    <w:rsid w:val="002366EF"/>
    <w:rsid w:val="0028047F"/>
    <w:rsid w:val="002B380A"/>
    <w:rsid w:val="003101C3"/>
    <w:rsid w:val="00327122"/>
    <w:rsid w:val="00362050"/>
    <w:rsid w:val="00402C53"/>
    <w:rsid w:val="0045485F"/>
    <w:rsid w:val="004B5115"/>
    <w:rsid w:val="004E4B56"/>
    <w:rsid w:val="004E7F62"/>
    <w:rsid w:val="00503B08"/>
    <w:rsid w:val="005126FC"/>
    <w:rsid w:val="00611AD7"/>
    <w:rsid w:val="00653C85"/>
    <w:rsid w:val="006A6827"/>
    <w:rsid w:val="006C5703"/>
    <w:rsid w:val="006F7DFC"/>
    <w:rsid w:val="007A01A3"/>
    <w:rsid w:val="007A1109"/>
    <w:rsid w:val="007D432F"/>
    <w:rsid w:val="008162F0"/>
    <w:rsid w:val="00880C27"/>
    <w:rsid w:val="008B274E"/>
    <w:rsid w:val="008F032B"/>
    <w:rsid w:val="00910F5C"/>
    <w:rsid w:val="00967333"/>
    <w:rsid w:val="0097485A"/>
    <w:rsid w:val="009B5A35"/>
    <w:rsid w:val="00A01230"/>
    <w:rsid w:val="00A63EB8"/>
    <w:rsid w:val="00A65C1A"/>
    <w:rsid w:val="00AB5CFC"/>
    <w:rsid w:val="00AC15B2"/>
    <w:rsid w:val="00B364D9"/>
    <w:rsid w:val="00B67D46"/>
    <w:rsid w:val="00BF2636"/>
    <w:rsid w:val="00C86B08"/>
    <w:rsid w:val="00CB0503"/>
    <w:rsid w:val="00CD2F5C"/>
    <w:rsid w:val="00CD4604"/>
    <w:rsid w:val="00CD5A17"/>
    <w:rsid w:val="00D143E2"/>
    <w:rsid w:val="00D63AAA"/>
    <w:rsid w:val="00DF04E7"/>
    <w:rsid w:val="00E4513F"/>
    <w:rsid w:val="00EB7A53"/>
    <w:rsid w:val="00FC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FFEE5"/>
  <w15:chartTrackingRefBased/>
  <w15:docId w15:val="{78064BBB-DAEB-4334-8950-40BDAC15B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4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4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4</Pages>
  <Words>1539</Words>
  <Characters>8776</Characters>
  <Application>Microsoft Office Word</Application>
  <DocSecurity>0</DocSecurity>
  <Lines>73</Lines>
  <Paragraphs>20</Paragraphs>
  <ScaleCrop>false</ScaleCrop>
  <Company/>
  <LinksUpToDate>false</LinksUpToDate>
  <CharactersWithSpaces>10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璐</dc:creator>
  <cp:keywords/>
  <dc:description/>
  <cp:lastModifiedBy>曹 璐</cp:lastModifiedBy>
  <cp:revision>36</cp:revision>
  <dcterms:created xsi:type="dcterms:W3CDTF">2021-06-29T14:14:00Z</dcterms:created>
  <dcterms:modified xsi:type="dcterms:W3CDTF">2022-09-23T17:23:00Z</dcterms:modified>
</cp:coreProperties>
</file>